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A91F6" w14:textId="77777777" w:rsidR="000B4F9A" w:rsidRPr="009968A2" w:rsidRDefault="000B4F9A">
      <w:pPr>
        <w:pStyle w:val="Cuerpo"/>
        <w:rPr>
          <w:rFonts w:ascii="Arial" w:hAnsi="Arial" w:cs="Arial"/>
          <w:b/>
          <w:sz w:val="24"/>
          <w:lang w:val="en-US"/>
        </w:rPr>
      </w:pPr>
    </w:p>
    <w:tbl>
      <w:tblPr>
        <w:tblStyle w:val="Cuadrculadetablaclara"/>
        <w:tblpPr w:leftFromText="141" w:rightFromText="141" w:vertAnchor="text" w:horzAnchor="margin" w:tblpX="-289" w:tblpY="489"/>
        <w:tblW w:w="5304" w:type="pct"/>
        <w:tblLook w:val="0600" w:firstRow="0" w:lastRow="0" w:firstColumn="0" w:lastColumn="0" w:noHBand="1" w:noVBand="1"/>
      </w:tblPr>
      <w:tblGrid>
        <w:gridCol w:w="4956"/>
        <w:gridCol w:w="1707"/>
        <w:gridCol w:w="1703"/>
        <w:gridCol w:w="1841"/>
      </w:tblGrid>
      <w:tr w:rsidR="00FD6E89" w:rsidRPr="009968A2" w14:paraId="34EA91FB" w14:textId="77777777" w:rsidTr="00995131">
        <w:trPr>
          <w:trHeight w:val="305"/>
        </w:trPr>
        <w:tc>
          <w:tcPr>
            <w:tcW w:w="2428" w:type="pct"/>
          </w:tcPr>
          <w:p w14:paraId="34EA91F7" w14:textId="7070D76F" w:rsidR="00AC312A" w:rsidRPr="009968A2" w:rsidRDefault="004B00BA" w:rsidP="00987C50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both"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</w:pPr>
            <w:r w:rsidRPr="009968A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 xml:space="preserve">HESTIA criteria </w:t>
            </w:r>
            <w:r w:rsidR="005504E6" w:rsidRPr="009968A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 xml:space="preserve">at diagnosis of </w:t>
            </w:r>
            <w:r w:rsidR="00316269" w:rsidRPr="009968A2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US"/>
              </w:rPr>
              <w:t>pulmonary embolism</w:t>
            </w:r>
          </w:p>
        </w:tc>
        <w:tc>
          <w:tcPr>
            <w:tcW w:w="836" w:type="pct"/>
          </w:tcPr>
          <w:p w14:paraId="548455E6" w14:textId="165D1FDC" w:rsidR="00FD6E89" w:rsidRPr="009968A2" w:rsidRDefault="005504E6" w:rsidP="00FD6E89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</w:t>
            </w:r>
            <w:r w:rsidRPr="009968A2">
              <w:rPr>
                <w:rStyle w:val="Ninguno"/>
                <w:rFonts w:ascii="Arial" w:hAnsi="Arial" w:cs="Arial"/>
                <w:b/>
                <w:bCs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l</w:t>
            </w:r>
            <w:r w:rsidR="00AC312A"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</w:p>
          <w:p w14:paraId="34EA91F8" w14:textId="39DDC126" w:rsidR="00AC312A" w:rsidRPr="009968A2" w:rsidRDefault="00AC312A" w:rsidP="00FD6E89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316269"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</w:t>
            </w:r>
            <w:r w:rsidR="00316269" w:rsidRPr="009968A2">
              <w:rPr>
                <w:rStyle w:val="Ninguno"/>
                <w:rFonts w:ascii="Arial" w:hAnsi="Arial" w:cs="Arial"/>
                <w:b/>
                <w:bCs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00</w:t>
            </w:r>
            <w:r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  <w:tc>
          <w:tcPr>
            <w:tcW w:w="834" w:type="pct"/>
          </w:tcPr>
          <w:p w14:paraId="41898267" w14:textId="0BBDA471" w:rsidR="00995131" w:rsidRPr="009968A2" w:rsidRDefault="005504E6" w:rsidP="00FD6E89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utpatients</w:t>
            </w:r>
            <w:r w:rsidR="00AC312A"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</w:p>
          <w:p w14:paraId="34EA91F9" w14:textId="44478E70" w:rsidR="00AC312A" w:rsidRPr="009968A2" w:rsidRDefault="00AC312A" w:rsidP="00FD6E89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316269"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</w:t>
            </w:r>
            <w:r w:rsidR="00316269" w:rsidRPr="009968A2">
              <w:rPr>
                <w:rStyle w:val="Ninguno"/>
                <w:rFonts w:ascii="Arial" w:hAnsi="Arial" w:cs="Arial"/>
                <w:b/>
                <w:bCs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1</w:t>
            </w:r>
            <w:r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  <w:tc>
          <w:tcPr>
            <w:tcW w:w="902" w:type="pct"/>
          </w:tcPr>
          <w:p w14:paraId="20CDB983" w14:textId="41518BE6" w:rsidR="00995131" w:rsidRPr="009968A2" w:rsidRDefault="005504E6" w:rsidP="00FD6E89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patient</w:t>
            </w:r>
            <w:r w:rsidR="00AC312A"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, </w:t>
            </w:r>
          </w:p>
          <w:p w14:paraId="34EA91FA" w14:textId="3712F105" w:rsidR="00AC312A" w:rsidRPr="009968A2" w:rsidRDefault="00AC312A" w:rsidP="00FD6E89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316269"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=</w:t>
            </w:r>
            <w:r w:rsidR="00316269" w:rsidRPr="009968A2">
              <w:rPr>
                <w:rStyle w:val="Ninguno"/>
                <w:rFonts w:ascii="Arial" w:hAnsi="Arial" w:cs="Arial"/>
                <w:b/>
                <w:bCs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0</w:t>
            </w:r>
            <w:r w:rsidRPr="009968A2">
              <w:rPr>
                <w:rStyle w:val="Ninguno"/>
                <w:rFonts w:ascii="Arial" w:hAnsi="Arial" w:cs="Arial"/>
                <w:b/>
                <w:bCs/>
                <w:color w:val="auto"/>
                <w:sz w:val="20"/>
                <w:szCs w:val="20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%)</w:t>
            </w:r>
          </w:p>
        </w:tc>
      </w:tr>
      <w:tr w:rsidR="00FD6E89" w:rsidRPr="009968A2" w14:paraId="34EA9200" w14:textId="77777777" w:rsidTr="00995131">
        <w:trPr>
          <w:trHeight w:val="281"/>
        </w:trPr>
        <w:tc>
          <w:tcPr>
            <w:tcW w:w="2428" w:type="pct"/>
          </w:tcPr>
          <w:p w14:paraId="34EA91FC" w14:textId="060C1578" w:rsidR="00AC312A" w:rsidRPr="009968A2" w:rsidRDefault="006A78A0" w:rsidP="00FD6E8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968A2">
              <w:rPr>
                <w:rFonts w:ascii="Arial" w:hAnsi="Arial" w:cs="Arial"/>
                <w:b/>
                <w:sz w:val="20"/>
                <w:szCs w:val="20"/>
              </w:rPr>
              <w:t>At least 1 HESTIA criteria present</w:t>
            </w:r>
          </w:p>
        </w:tc>
        <w:tc>
          <w:tcPr>
            <w:tcW w:w="836" w:type="pct"/>
          </w:tcPr>
          <w:p w14:paraId="34EA91FD" w14:textId="77777777" w:rsidR="00AC312A" w:rsidRPr="009968A2" w:rsidRDefault="00AC312A" w:rsidP="00FD6E89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0 (61.1)</w:t>
            </w:r>
          </w:p>
        </w:tc>
        <w:tc>
          <w:tcPr>
            <w:tcW w:w="834" w:type="pct"/>
          </w:tcPr>
          <w:p w14:paraId="34EA91FE" w14:textId="77777777" w:rsidR="00AC312A" w:rsidRPr="009968A2" w:rsidRDefault="00AC312A" w:rsidP="00FD6E89">
            <w:pPr>
              <w:pStyle w:val="Poromisin"/>
              <w:tabs>
                <w:tab w:val="right" w:pos="1267"/>
                <w:tab w:val="right" w:pos="1333"/>
                <w:tab w:val="left" w:pos="1840"/>
                <w:tab w:val="left" w:pos="276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 (34.2)</w:t>
            </w:r>
          </w:p>
        </w:tc>
        <w:tc>
          <w:tcPr>
            <w:tcW w:w="902" w:type="pct"/>
          </w:tcPr>
          <w:p w14:paraId="34EA91FF" w14:textId="77777777" w:rsidR="00AC312A" w:rsidRPr="009968A2" w:rsidRDefault="00AC312A" w:rsidP="00FD6E89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0 (78.3)</w:t>
            </w:r>
          </w:p>
        </w:tc>
      </w:tr>
      <w:tr w:rsidR="00FD6E89" w:rsidRPr="009968A2" w14:paraId="34EA9205" w14:textId="77777777" w:rsidTr="00995131">
        <w:trPr>
          <w:trHeight w:val="305"/>
        </w:trPr>
        <w:tc>
          <w:tcPr>
            <w:tcW w:w="2428" w:type="pct"/>
          </w:tcPr>
          <w:p w14:paraId="34EA9201" w14:textId="70F9962B" w:rsidR="00AC312A" w:rsidRPr="009968A2" w:rsidRDefault="006A78A0" w:rsidP="00FD6E89">
            <w:pPr>
              <w:tabs>
                <w:tab w:val="right" w:pos="1267"/>
                <w:tab w:val="right" w:pos="1333"/>
                <w:tab w:val="left" w:pos="1840"/>
                <w:tab w:val="left" w:pos="2760"/>
                <w:tab w:val="left" w:pos="3680"/>
              </w:tabs>
              <w:rPr>
                <w:rFonts w:ascii="Arial" w:hAnsi="Arial" w:cs="Arial"/>
                <w:sz w:val="20"/>
                <w:szCs w:val="20"/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dden or progressive dyspnea</w:t>
            </w:r>
          </w:p>
        </w:tc>
        <w:tc>
          <w:tcPr>
            <w:tcW w:w="836" w:type="pct"/>
          </w:tcPr>
          <w:p w14:paraId="34EA9202" w14:textId="77777777" w:rsidR="00AC312A" w:rsidRPr="009968A2" w:rsidRDefault="00AC312A" w:rsidP="00FD6E89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7 (37.4)</w:t>
            </w:r>
          </w:p>
        </w:tc>
        <w:tc>
          <w:tcPr>
            <w:tcW w:w="834" w:type="pct"/>
          </w:tcPr>
          <w:p w14:paraId="34EA9203" w14:textId="77777777" w:rsidR="00AC312A" w:rsidRPr="009968A2" w:rsidRDefault="00AC312A" w:rsidP="00FD6E89">
            <w:pPr>
              <w:pStyle w:val="Poromisin"/>
              <w:tabs>
                <w:tab w:val="right" w:pos="1267"/>
                <w:tab w:val="right" w:pos="1333"/>
                <w:tab w:val="left" w:pos="1840"/>
                <w:tab w:val="left" w:pos="276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 (13.4)</w:t>
            </w:r>
          </w:p>
        </w:tc>
        <w:tc>
          <w:tcPr>
            <w:tcW w:w="902" w:type="pct"/>
          </w:tcPr>
          <w:p w14:paraId="34EA9204" w14:textId="77777777" w:rsidR="00AC312A" w:rsidRPr="009968A2" w:rsidRDefault="00AC312A" w:rsidP="00FD6E89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0 (52.8)</w:t>
            </w:r>
          </w:p>
        </w:tc>
      </w:tr>
      <w:tr w:rsidR="00DA5D1B" w:rsidRPr="009968A2" w14:paraId="1399F32A" w14:textId="77777777" w:rsidTr="00995131">
        <w:trPr>
          <w:trHeight w:val="305"/>
        </w:trPr>
        <w:tc>
          <w:tcPr>
            <w:tcW w:w="2428" w:type="pct"/>
          </w:tcPr>
          <w:p w14:paraId="280C60B1" w14:textId="619451B7" w:rsidR="00DA5D1B" w:rsidRPr="009968A2" w:rsidRDefault="006A78A0" w:rsidP="00DA5D1B">
            <w:pPr>
              <w:tabs>
                <w:tab w:val="right" w:pos="1267"/>
                <w:tab w:val="right" w:pos="1333"/>
                <w:tab w:val="left" w:pos="1840"/>
                <w:tab w:val="left" w:pos="2760"/>
                <w:tab w:val="left" w:pos="3680"/>
              </w:tabs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espiratory rate ≥30 </w:t>
            </w:r>
            <w:r w:rsidR="00665FB8"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m</w:t>
            </w:r>
          </w:p>
        </w:tc>
        <w:tc>
          <w:tcPr>
            <w:tcW w:w="836" w:type="pct"/>
          </w:tcPr>
          <w:p w14:paraId="7DE61F3E" w14:textId="58033C82" w:rsidR="00DA5D1B" w:rsidRPr="009968A2" w:rsidRDefault="00DA5D1B" w:rsidP="00DA5D1B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3 (2.6)</w:t>
            </w:r>
          </w:p>
        </w:tc>
        <w:tc>
          <w:tcPr>
            <w:tcW w:w="834" w:type="pct"/>
          </w:tcPr>
          <w:p w14:paraId="00498F87" w14:textId="0F35275D" w:rsidR="00DA5D1B" w:rsidRPr="009968A2" w:rsidRDefault="00DA5D1B" w:rsidP="00DA5D1B">
            <w:pPr>
              <w:pStyle w:val="Poromisin"/>
              <w:tabs>
                <w:tab w:val="right" w:pos="1267"/>
                <w:tab w:val="right" w:pos="1333"/>
                <w:tab w:val="left" w:pos="1840"/>
                <w:tab w:val="left" w:pos="2760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 (1.1)</w:t>
            </w:r>
          </w:p>
        </w:tc>
        <w:tc>
          <w:tcPr>
            <w:tcW w:w="902" w:type="pct"/>
          </w:tcPr>
          <w:p w14:paraId="2113E737" w14:textId="0533CFFD" w:rsidR="00DA5D1B" w:rsidRPr="009968A2" w:rsidRDefault="00DA5D1B" w:rsidP="00DA5D1B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 (3.5)</w:t>
            </w:r>
          </w:p>
        </w:tc>
      </w:tr>
      <w:tr w:rsidR="00CE7B37" w:rsidRPr="009968A2" w14:paraId="34EA9214" w14:textId="77777777" w:rsidTr="00995131">
        <w:trPr>
          <w:trHeight w:val="305"/>
        </w:trPr>
        <w:tc>
          <w:tcPr>
            <w:tcW w:w="2428" w:type="pct"/>
          </w:tcPr>
          <w:p w14:paraId="34EA9210" w14:textId="1D024D28" w:rsidR="00CE7B37" w:rsidRPr="009968A2" w:rsidRDefault="00E22CD1" w:rsidP="00CE7B37">
            <w:pPr>
              <w:tabs>
                <w:tab w:val="right" w:pos="1267"/>
                <w:tab w:val="right" w:pos="1333"/>
                <w:tab w:val="left" w:pos="1840"/>
                <w:tab w:val="left" w:pos="2760"/>
                <w:tab w:val="left" w:pos="3680"/>
              </w:tabs>
              <w:rPr>
                <w:rFonts w:ascii="Arial" w:hAnsi="Arial" w:cs="Arial"/>
                <w:sz w:val="20"/>
                <w:szCs w:val="20"/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pO2 </w:t>
            </w:r>
            <w:r w:rsidR="00DB26AC"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ambient air) &lt;90%</w:t>
            </w:r>
          </w:p>
        </w:tc>
        <w:tc>
          <w:tcPr>
            <w:tcW w:w="836" w:type="pct"/>
          </w:tcPr>
          <w:p w14:paraId="34EA9211" w14:textId="423FA893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9 (9.9)</w:t>
            </w:r>
          </w:p>
        </w:tc>
        <w:tc>
          <w:tcPr>
            <w:tcW w:w="834" w:type="pct"/>
          </w:tcPr>
          <w:p w14:paraId="34EA9212" w14:textId="1F32F6A8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  <w:tab w:val="left" w:pos="276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 (0.9)</w:t>
            </w:r>
          </w:p>
        </w:tc>
        <w:tc>
          <w:tcPr>
            <w:tcW w:w="902" w:type="pct"/>
          </w:tcPr>
          <w:p w14:paraId="34EA9213" w14:textId="012D4A0D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 (15.7)</w:t>
            </w:r>
          </w:p>
        </w:tc>
      </w:tr>
      <w:tr w:rsidR="00CE7B37" w:rsidRPr="009968A2" w14:paraId="34EA9219" w14:textId="77777777" w:rsidTr="00995131">
        <w:trPr>
          <w:trHeight w:val="305"/>
        </w:trPr>
        <w:tc>
          <w:tcPr>
            <w:tcW w:w="2428" w:type="pct"/>
          </w:tcPr>
          <w:p w14:paraId="34EA9215" w14:textId="7B611D76" w:rsidR="00CE7B37" w:rsidRPr="009968A2" w:rsidRDefault="00DB26AC" w:rsidP="00CE7B37">
            <w:pPr>
              <w:tabs>
                <w:tab w:val="right" w:pos="1267"/>
                <w:tab w:val="right" w:pos="1333"/>
                <w:tab w:val="left" w:pos="1840"/>
                <w:tab w:val="left" w:pos="2760"/>
                <w:tab w:val="left" w:pos="3680"/>
              </w:tabs>
              <w:rPr>
                <w:rFonts w:ascii="Arial" w:hAnsi="Arial" w:cs="Arial"/>
                <w:sz w:val="20"/>
                <w:szCs w:val="20"/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ystolic pressure </w:t>
            </w:r>
            <w:r w:rsidR="00CE7B37"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lt;100 mmHg</w:t>
            </w:r>
          </w:p>
        </w:tc>
        <w:tc>
          <w:tcPr>
            <w:tcW w:w="836" w:type="pct"/>
          </w:tcPr>
          <w:p w14:paraId="34EA9216" w14:textId="77777777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 (8.9)</w:t>
            </w:r>
          </w:p>
        </w:tc>
        <w:tc>
          <w:tcPr>
            <w:tcW w:w="834" w:type="pct"/>
          </w:tcPr>
          <w:p w14:paraId="34EA9217" w14:textId="77777777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  <w:tab w:val="left" w:pos="276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 (4.6)</w:t>
            </w:r>
          </w:p>
        </w:tc>
        <w:tc>
          <w:tcPr>
            <w:tcW w:w="902" w:type="pct"/>
          </w:tcPr>
          <w:p w14:paraId="34EA9218" w14:textId="77777777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 (11.7)</w:t>
            </w:r>
          </w:p>
        </w:tc>
      </w:tr>
      <w:tr w:rsidR="00CE7B37" w:rsidRPr="009968A2" w14:paraId="6C582D43" w14:textId="77777777" w:rsidTr="00995131">
        <w:trPr>
          <w:trHeight w:val="305"/>
        </w:trPr>
        <w:tc>
          <w:tcPr>
            <w:tcW w:w="2428" w:type="pct"/>
          </w:tcPr>
          <w:p w14:paraId="2BF0997A" w14:textId="5DFA9016" w:rsidR="00CE7B37" w:rsidRPr="009968A2" w:rsidRDefault="00DB26AC" w:rsidP="00CE7B37">
            <w:pPr>
              <w:tabs>
                <w:tab w:val="right" w:pos="1267"/>
                <w:tab w:val="right" w:pos="1333"/>
                <w:tab w:val="left" w:pos="1840"/>
                <w:tab w:val="left" w:pos="2760"/>
                <w:tab w:val="left" w:pos="3680"/>
              </w:tabs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eart rate </w:t>
            </w:r>
            <w:r w:rsidR="00CE7B37"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&gt;110</w:t>
            </w:r>
            <w:r w:rsidR="00385000" w:rsidRPr="009968A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85000"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pm</w:t>
            </w:r>
          </w:p>
        </w:tc>
        <w:tc>
          <w:tcPr>
            <w:tcW w:w="836" w:type="pct"/>
          </w:tcPr>
          <w:p w14:paraId="483CB36A" w14:textId="64BA0371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1 (16.8)</w:t>
            </w:r>
          </w:p>
        </w:tc>
        <w:tc>
          <w:tcPr>
            <w:tcW w:w="834" w:type="pct"/>
          </w:tcPr>
          <w:p w14:paraId="5BBBB808" w14:textId="4F22F611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  <w:tab w:val="left" w:pos="2760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 (5.7)</w:t>
            </w:r>
          </w:p>
        </w:tc>
        <w:tc>
          <w:tcPr>
            <w:tcW w:w="902" w:type="pct"/>
          </w:tcPr>
          <w:p w14:paraId="4B8FF288" w14:textId="0B46D939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1 (23.9)</w:t>
            </w:r>
          </w:p>
        </w:tc>
      </w:tr>
      <w:tr w:rsidR="00CE7B37" w:rsidRPr="009968A2" w14:paraId="34EA9223" w14:textId="77777777" w:rsidTr="00995131">
        <w:trPr>
          <w:trHeight w:val="305"/>
        </w:trPr>
        <w:tc>
          <w:tcPr>
            <w:tcW w:w="2428" w:type="pct"/>
          </w:tcPr>
          <w:p w14:paraId="34EA921F" w14:textId="047A0F2C" w:rsidR="00CE7B37" w:rsidRPr="009968A2" w:rsidRDefault="008250FA" w:rsidP="00CE7B37">
            <w:pPr>
              <w:tabs>
                <w:tab w:val="right" w:pos="1267"/>
                <w:tab w:val="right" w:pos="1333"/>
                <w:tab w:val="left" w:pos="1840"/>
                <w:tab w:val="left" w:pos="2760"/>
                <w:tab w:val="left" w:pos="3680"/>
              </w:tabs>
              <w:rPr>
                <w:rFonts w:ascii="Arial" w:hAnsi="Arial" w:cs="Arial"/>
                <w:sz w:val="20"/>
                <w:szCs w:val="20"/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latelet </w:t>
            </w:r>
            <w:r w:rsidR="00CE7B37"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&lt;50000 </w:t>
            </w: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el</w:t>
            </w:r>
            <w:r w:rsid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s</w:t>
            </w:r>
            <w:r w:rsidR="00CE7B37"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mm3</w:t>
            </w:r>
          </w:p>
        </w:tc>
        <w:tc>
          <w:tcPr>
            <w:tcW w:w="836" w:type="pct"/>
          </w:tcPr>
          <w:p w14:paraId="34EA9220" w14:textId="77777777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 (1.3)</w:t>
            </w:r>
          </w:p>
        </w:tc>
        <w:tc>
          <w:tcPr>
            <w:tcW w:w="834" w:type="pct"/>
          </w:tcPr>
          <w:p w14:paraId="34EA9221" w14:textId="77777777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  <w:tab w:val="left" w:pos="276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 (0.6)</w:t>
            </w:r>
          </w:p>
        </w:tc>
        <w:tc>
          <w:tcPr>
            <w:tcW w:w="902" w:type="pct"/>
          </w:tcPr>
          <w:p w14:paraId="34EA9222" w14:textId="77777777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 (1.8)</w:t>
            </w:r>
          </w:p>
        </w:tc>
      </w:tr>
      <w:tr w:rsidR="00CE7B37" w:rsidRPr="009968A2" w14:paraId="167344F2" w14:textId="77777777" w:rsidTr="00995131">
        <w:trPr>
          <w:trHeight w:val="305"/>
        </w:trPr>
        <w:tc>
          <w:tcPr>
            <w:tcW w:w="2428" w:type="pct"/>
          </w:tcPr>
          <w:p w14:paraId="5743E762" w14:textId="52C933FF" w:rsidR="00CE7B37" w:rsidRPr="009968A2" w:rsidRDefault="00580DC9" w:rsidP="00CE7B37">
            <w:pPr>
              <w:tabs>
                <w:tab w:val="right" w:pos="1267"/>
                <w:tab w:val="right" w:pos="1333"/>
                <w:tab w:val="left" w:pos="1840"/>
                <w:tab w:val="left" w:pos="2760"/>
                <w:tab w:val="left" w:pos="3680"/>
              </w:tabs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gh bleeding risk</w:t>
            </w:r>
          </w:p>
        </w:tc>
        <w:tc>
          <w:tcPr>
            <w:tcW w:w="836" w:type="pct"/>
          </w:tcPr>
          <w:p w14:paraId="631072A4" w14:textId="672C62B9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4 (16.0)</w:t>
            </w:r>
          </w:p>
        </w:tc>
        <w:tc>
          <w:tcPr>
            <w:tcW w:w="834" w:type="pct"/>
          </w:tcPr>
          <w:p w14:paraId="090AE7D5" w14:textId="2CD43464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  <w:tab w:val="left" w:pos="2760"/>
              </w:tabs>
              <w:spacing w:before="0" w:line="240" w:lineRule="auto"/>
              <w:jc w:val="center"/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 (15.7)</w:t>
            </w:r>
          </w:p>
        </w:tc>
        <w:tc>
          <w:tcPr>
            <w:tcW w:w="902" w:type="pct"/>
          </w:tcPr>
          <w:p w14:paraId="026C793A" w14:textId="63EAAA5B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9968A2"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9 (16.2)</w:t>
            </w:r>
          </w:p>
        </w:tc>
      </w:tr>
      <w:tr w:rsidR="00CE7B37" w:rsidRPr="009968A2" w14:paraId="34EA9228" w14:textId="77777777" w:rsidTr="00995131">
        <w:trPr>
          <w:trHeight w:val="305"/>
        </w:trPr>
        <w:tc>
          <w:tcPr>
            <w:tcW w:w="2428" w:type="pct"/>
          </w:tcPr>
          <w:p w14:paraId="34EA9224" w14:textId="352394AC" w:rsidR="00CE7B37" w:rsidRPr="009968A2" w:rsidRDefault="00AE0864" w:rsidP="00CE7B37">
            <w:pPr>
              <w:tabs>
                <w:tab w:val="right" w:pos="1267"/>
                <w:tab w:val="right" w:pos="1333"/>
                <w:tab w:val="left" w:pos="1840"/>
                <w:tab w:val="left" w:pos="2760"/>
                <w:tab w:val="left" w:pos="3680"/>
              </w:tabs>
              <w:rPr>
                <w:rFonts w:ascii="Arial" w:hAnsi="Arial" w:cs="Arial"/>
                <w:sz w:val="20"/>
                <w:szCs w:val="20"/>
              </w:rPr>
            </w:pP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comitant</w:t>
            </w:r>
            <w:r w:rsidR="0077726B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</w:t>
            </w:r>
            <w:r w:rsidRPr="009968A2">
              <w:rPr>
                <w:rStyle w:val="Ninguno"/>
                <w:rFonts w:ascii="Arial" w:hAnsi="Arial" w:cs="Arial"/>
                <w:b/>
                <w:bCs/>
                <w:color w:val="000000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linically relevant bleeding</w:t>
            </w:r>
          </w:p>
        </w:tc>
        <w:tc>
          <w:tcPr>
            <w:tcW w:w="836" w:type="pct"/>
          </w:tcPr>
          <w:p w14:paraId="34EA9225" w14:textId="77777777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(0.7)</w:t>
            </w:r>
          </w:p>
        </w:tc>
        <w:tc>
          <w:tcPr>
            <w:tcW w:w="834" w:type="pct"/>
          </w:tcPr>
          <w:p w14:paraId="34EA9226" w14:textId="77777777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  <w:tab w:val="left" w:pos="276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Style w:val="Ninguno"/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(0.3)</w:t>
            </w:r>
          </w:p>
        </w:tc>
        <w:tc>
          <w:tcPr>
            <w:tcW w:w="902" w:type="pct"/>
          </w:tcPr>
          <w:p w14:paraId="34EA9227" w14:textId="77777777" w:rsidR="00CE7B37" w:rsidRPr="009968A2" w:rsidRDefault="00CE7B37" w:rsidP="00CE7B37">
            <w:pPr>
              <w:pStyle w:val="Poromisin"/>
              <w:tabs>
                <w:tab w:val="right" w:pos="1267"/>
                <w:tab w:val="right" w:pos="1333"/>
                <w:tab w:val="left" w:pos="1840"/>
              </w:tabs>
              <w:spacing w:before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968A2">
              <w:rPr>
                <w:rFonts w:ascii="Arial" w:hAnsi="Arial" w:cs="Arial"/>
                <w:sz w:val="20"/>
                <w:szCs w:val="20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 (0.9)</w:t>
            </w:r>
          </w:p>
        </w:tc>
      </w:tr>
    </w:tbl>
    <w:p w14:paraId="34EA922E" w14:textId="1B2A082B" w:rsidR="00AC312A" w:rsidRPr="009968A2" w:rsidRDefault="00AC312A">
      <w:pPr>
        <w:pStyle w:val="Cuerpo"/>
        <w:rPr>
          <w:rFonts w:ascii="Arial" w:hAnsi="Arial" w:cs="Arial"/>
          <w:b/>
          <w:sz w:val="20"/>
          <w:szCs w:val="18"/>
          <w:lang w:val="en-US"/>
        </w:rPr>
      </w:pPr>
      <w:r w:rsidRPr="009968A2">
        <w:rPr>
          <w:rFonts w:ascii="Arial" w:hAnsi="Arial" w:cs="Arial"/>
          <w:b/>
          <w:sz w:val="20"/>
          <w:szCs w:val="18"/>
          <w:lang w:val="en-US"/>
        </w:rPr>
        <w:t xml:space="preserve">Annex Table </w:t>
      </w:r>
      <w:r w:rsidR="00313B1E">
        <w:rPr>
          <w:rFonts w:ascii="Arial" w:hAnsi="Arial" w:cs="Arial"/>
          <w:b/>
          <w:sz w:val="20"/>
          <w:szCs w:val="18"/>
          <w:lang w:val="en-US"/>
        </w:rPr>
        <w:t>8</w:t>
      </w:r>
      <w:bookmarkStart w:id="0" w:name="_GoBack"/>
      <w:bookmarkEnd w:id="0"/>
      <w:r w:rsidR="00072C11" w:rsidRPr="009968A2">
        <w:rPr>
          <w:rFonts w:ascii="Arial" w:hAnsi="Arial" w:cs="Arial"/>
          <w:b/>
          <w:sz w:val="20"/>
          <w:szCs w:val="18"/>
          <w:lang w:val="en-US"/>
        </w:rPr>
        <w:t>.</w:t>
      </w:r>
      <w:r w:rsidR="007D7BB4" w:rsidRPr="009968A2">
        <w:rPr>
          <w:rFonts w:ascii="Arial" w:hAnsi="Arial" w:cs="Arial"/>
          <w:b/>
          <w:sz w:val="20"/>
          <w:szCs w:val="18"/>
          <w:lang w:val="en-US"/>
        </w:rPr>
        <w:t xml:space="preserve"> </w:t>
      </w:r>
      <w:r w:rsidR="00072C11" w:rsidRPr="009968A2">
        <w:rPr>
          <w:rFonts w:ascii="Arial" w:hAnsi="Arial" w:cs="Arial"/>
          <w:b/>
          <w:sz w:val="20"/>
          <w:szCs w:val="18"/>
          <w:lang w:val="en-US"/>
        </w:rPr>
        <w:t>HESTIA criteria in patients cared for in hospital and at home</w:t>
      </w:r>
    </w:p>
    <w:p w14:paraId="558365F7" w14:textId="77777777" w:rsidR="00F93D9E" w:rsidRPr="009968A2" w:rsidRDefault="00F93D9E" w:rsidP="00F93D9E">
      <w:pPr>
        <w:jc w:val="both"/>
        <w:rPr>
          <w:rFonts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66D445A9" w14:textId="77777777" w:rsidR="00F93D9E" w:rsidRPr="009968A2" w:rsidRDefault="00F93D9E" w:rsidP="00F93D9E">
      <w:pPr>
        <w:jc w:val="both"/>
        <w:rPr>
          <w:rFonts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6312EC53" w14:textId="27E7AF7D" w:rsidR="00F93D9E" w:rsidRPr="009968A2" w:rsidRDefault="00F93D9E" w:rsidP="00F93D9E">
      <w:pPr>
        <w:jc w:val="both"/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Abbreviations:</w:t>
      </w:r>
      <w:r w:rsidR="0057636C" w:rsidRPr="009968A2">
        <w:t xml:space="preserve"> </w:t>
      </w:r>
      <w:r w:rsidR="0057636C"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≥30</w:t>
      </w:r>
      <w:r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665FB8"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b</w:t>
      </w:r>
      <w:r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pm, </w:t>
      </w:r>
      <w:r w:rsidR="00665FB8"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breaths per minute</w:t>
      </w:r>
      <w:r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;</w:t>
      </w:r>
      <w:r w:rsidR="0057636C"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&gt;110 </w:t>
      </w:r>
      <w:r w:rsidR="00E22CD1"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bpm, </w:t>
      </w:r>
      <w:r w:rsidR="0057636C"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beats per minute</w:t>
      </w:r>
      <w:r w:rsidR="00E22CD1"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;</w:t>
      </w:r>
      <w:r w:rsidR="0057636C"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9968A2">
        <w:rPr>
          <w:rFonts w:ascii="Arial" w:hAnsi="Arial" w:cs="Arial"/>
          <w:color w:val="000000"/>
          <w:sz w:val="20"/>
          <w:szCs w:val="20"/>
          <w:u w:color="000000"/>
          <w:lang w:eastAsia="es-ES"/>
          <w14:textOutline w14:w="12700" w14:cap="flat" w14:cmpd="sng" w14:algn="ctr">
            <w14:noFill/>
            <w14:prstDash w14:val="solid"/>
            <w14:miter w14:lim="400000"/>
          </w14:textOutline>
        </w:rPr>
        <w:t>SpO2, oxygen saturation levels.</w:t>
      </w:r>
    </w:p>
    <w:p w14:paraId="2C7D6EDD" w14:textId="77777777" w:rsidR="00F93D9E" w:rsidRPr="009968A2" w:rsidRDefault="00F93D9E">
      <w:pPr>
        <w:pStyle w:val="Cuerpo"/>
        <w:rPr>
          <w:rFonts w:ascii="Arial" w:hAnsi="Arial" w:cs="Arial"/>
          <w:b/>
          <w:sz w:val="20"/>
          <w:szCs w:val="18"/>
          <w:lang w:val="en-US"/>
        </w:rPr>
      </w:pPr>
    </w:p>
    <w:sectPr w:rsidR="00F93D9E" w:rsidRPr="009968A2" w:rsidSect="00FD6E89">
      <w:headerReference w:type="default" r:id="rId6"/>
      <w:footerReference w:type="default" r:id="rId7"/>
      <w:pgSz w:w="11900" w:h="16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14D4D9" w14:textId="77777777" w:rsidR="00FC652A" w:rsidRDefault="00FC652A">
      <w:r>
        <w:separator/>
      </w:r>
    </w:p>
  </w:endnote>
  <w:endnote w:type="continuationSeparator" w:id="0">
    <w:p w14:paraId="2268DE30" w14:textId="77777777" w:rsidR="00FC652A" w:rsidRDefault="00FC6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EA9234" w14:textId="77777777" w:rsidR="000B4F9A" w:rsidRDefault="000B4F9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EC4BDD" w14:textId="77777777" w:rsidR="00FC652A" w:rsidRDefault="00FC652A">
      <w:r>
        <w:separator/>
      </w:r>
    </w:p>
  </w:footnote>
  <w:footnote w:type="continuationSeparator" w:id="0">
    <w:p w14:paraId="5121D353" w14:textId="77777777" w:rsidR="00FC652A" w:rsidRDefault="00FC65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EA9233" w14:textId="77777777" w:rsidR="000B4F9A" w:rsidRDefault="000B4F9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F9A"/>
    <w:rsid w:val="00042BDB"/>
    <w:rsid w:val="00072C11"/>
    <w:rsid w:val="000B4F9A"/>
    <w:rsid w:val="00124AEE"/>
    <w:rsid w:val="002B6807"/>
    <w:rsid w:val="002F7587"/>
    <w:rsid w:val="00313B1E"/>
    <w:rsid w:val="00316269"/>
    <w:rsid w:val="00385000"/>
    <w:rsid w:val="0041268B"/>
    <w:rsid w:val="004A0410"/>
    <w:rsid w:val="004B00BA"/>
    <w:rsid w:val="005504E6"/>
    <w:rsid w:val="0057636C"/>
    <w:rsid w:val="00580DC9"/>
    <w:rsid w:val="00665FB8"/>
    <w:rsid w:val="006A78A0"/>
    <w:rsid w:val="0077726B"/>
    <w:rsid w:val="007D7BB4"/>
    <w:rsid w:val="008250FA"/>
    <w:rsid w:val="00896970"/>
    <w:rsid w:val="008E233F"/>
    <w:rsid w:val="00924825"/>
    <w:rsid w:val="00932D71"/>
    <w:rsid w:val="00987C50"/>
    <w:rsid w:val="00991B42"/>
    <w:rsid w:val="00995131"/>
    <w:rsid w:val="009968A2"/>
    <w:rsid w:val="009B6A75"/>
    <w:rsid w:val="009D600D"/>
    <w:rsid w:val="009E314B"/>
    <w:rsid w:val="00AB384B"/>
    <w:rsid w:val="00AC312A"/>
    <w:rsid w:val="00AE0864"/>
    <w:rsid w:val="00CE7B37"/>
    <w:rsid w:val="00D017D9"/>
    <w:rsid w:val="00D07220"/>
    <w:rsid w:val="00DA5D1B"/>
    <w:rsid w:val="00DB26AC"/>
    <w:rsid w:val="00E22CD1"/>
    <w:rsid w:val="00F81018"/>
    <w:rsid w:val="00F93D9E"/>
    <w:rsid w:val="00FC652A"/>
    <w:rsid w:val="00FD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A91F6"/>
  <w15:docId w15:val="{B2B25058-039C-47A0-BEED-6C4DB5889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Poromisin">
    <w:name w:val="Por omisión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Pr>
      <w:lang w:val="es-ES_tradnl"/>
    </w:rPr>
  </w:style>
  <w:style w:type="table" w:styleId="Cuadrculadetablaclara">
    <w:name w:val="Grid Table Light"/>
    <w:basedOn w:val="Tablanormal"/>
    <w:uiPriority w:val="40"/>
    <w:rsid w:val="0092482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87C5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7C50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691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erto Carmona Bayonas</cp:lastModifiedBy>
  <cp:revision>5</cp:revision>
  <dcterms:created xsi:type="dcterms:W3CDTF">2021-07-23T11:17:00Z</dcterms:created>
  <dcterms:modified xsi:type="dcterms:W3CDTF">2023-03-05T18:56:00Z</dcterms:modified>
</cp:coreProperties>
</file>